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5A70" w:rsidRDefault="005B61E1" w:rsidP="00BB6B5D">
      <w:pPr>
        <w:rPr>
          <w:rFonts w:ascii="Times New Roman" w:hAnsi="Times New Roman" w:cs="Times New Roman"/>
          <w:sz w:val="18"/>
          <w:szCs w:val="18"/>
        </w:rPr>
      </w:pPr>
      <w:r w:rsidRPr="00ED0517">
        <w:rPr>
          <w:rFonts w:ascii="Times New Roman" w:eastAsia="宋体" w:hAnsi="Times New Roman" w:cs="Times New Roman"/>
          <w:sz w:val="18"/>
          <w:szCs w:val="18"/>
        </w:rPr>
        <w:t>Table.S1</w:t>
      </w:r>
      <w:r w:rsidR="00DA4B90" w:rsidRPr="00ED0517">
        <w:rPr>
          <w:rFonts w:ascii="Times New Roman" w:hAnsi="Times New Roman" w:cs="Times New Roman"/>
          <w:sz w:val="18"/>
          <w:szCs w:val="18"/>
        </w:rPr>
        <w:t xml:space="preserve"> </w:t>
      </w:r>
      <w:r w:rsidR="005364BB" w:rsidRPr="00ED0517">
        <w:rPr>
          <w:rFonts w:ascii="Times New Roman" w:hAnsi="Times New Roman" w:cs="Times New Roman"/>
          <w:sz w:val="18"/>
          <w:szCs w:val="18"/>
        </w:rPr>
        <w:t xml:space="preserve">Primers </w:t>
      </w:r>
      <w:r w:rsidR="00BB6B5D">
        <w:rPr>
          <w:rFonts w:ascii="Times New Roman" w:hAnsi="Times New Roman" w:cs="Times New Roman" w:hint="eastAsia"/>
          <w:sz w:val="18"/>
          <w:szCs w:val="18"/>
        </w:rPr>
        <w:t>u</w:t>
      </w:r>
      <w:r w:rsidR="005364BB" w:rsidRPr="00ED0517">
        <w:rPr>
          <w:rFonts w:ascii="Times New Roman" w:hAnsi="Times New Roman" w:cs="Times New Roman"/>
          <w:sz w:val="18"/>
          <w:szCs w:val="18"/>
        </w:rPr>
        <w:t xml:space="preserve">sed to amplify </w:t>
      </w:r>
      <w:r w:rsidR="00BB6B5D" w:rsidRPr="00BB6B5D">
        <w:rPr>
          <w:rFonts w:ascii="Times New Roman" w:hAnsi="Times New Roman" w:cs="Times New Roman"/>
          <w:sz w:val="18"/>
          <w:szCs w:val="18"/>
        </w:rPr>
        <w:t>fragment</w:t>
      </w:r>
      <w:r w:rsidR="003B3A5C">
        <w:rPr>
          <w:rFonts w:ascii="Times New Roman" w:hAnsi="Times New Roman" w:cs="Times New Roman"/>
          <w:sz w:val="18"/>
          <w:szCs w:val="18"/>
        </w:rPr>
        <w:t xml:space="preserve"> </w:t>
      </w:r>
      <w:r w:rsidR="00BB6B5D">
        <w:rPr>
          <w:rFonts w:ascii="Times New Roman" w:hAnsi="Times New Roman" w:cs="Times New Roman"/>
          <w:sz w:val="18"/>
          <w:szCs w:val="18"/>
        </w:rPr>
        <w:t>of the</w:t>
      </w:r>
      <w:r w:rsidR="005364BB" w:rsidRPr="00ED0517">
        <w:rPr>
          <w:rFonts w:ascii="Times New Roman" w:hAnsi="Times New Roman" w:cs="Times New Roman"/>
          <w:sz w:val="18"/>
          <w:szCs w:val="18"/>
        </w:rPr>
        <w:t xml:space="preserve"> </w:t>
      </w:r>
      <w:r w:rsidR="009F1BD8" w:rsidRPr="00ED0517">
        <w:rPr>
          <w:rFonts w:ascii="Times New Roman" w:hAnsi="Times New Roman" w:cs="Times New Roman"/>
          <w:i/>
          <w:sz w:val="18"/>
          <w:szCs w:val="18"/>
        </w:rPr>
        <w:t>Psettodes erumei,</w:t>
      </w:r>
      <w:bookmarkStart w:id="0" w:name="_GoBack"/>
      <w:bookmarkEnd w:id="0"/>
      <w:r w:rsidR="009F1BD8" w:rsidRPr="00ED0517">
        <w:rPr>
          <w:rFonts w:ascii="Times New Roman" w:hAnsi="Times New Roman" w:cs="Times New Roman"/>
          <w:i/>
          <w:sz w:val="18"/>
          <w:szCs w:val="18"/>
        </w:rPr>
        <w:t xml:space="preserve"> Samaris cristatus, Achirus lineatus, Trinectes maculatus </w:t>
      </w:r>
      <w:r w:rsidR="009F1BD8" w:rsidRPr="00ED0517">
        <w:rPr>
          <w:rFonts w:ascii="Times New Roman" w:hAnsi="Times New Roman" w:cs="Times New Roman"/>
          <w:sz w:val="18"/>
          <w:szCs w:val="18"/>
        </w:rPr>
        <w:t xml:space="preserve">and </w:t>
      </w:r>
      <w:r w:rsidR="009F1BD8" w:rsidRPr="00ED0517">
        <w:rPr>
          <w:rFonts w:ascii="Times New Roman" w:hAnsi="Times New Roman" w:cs="Times New Roman"/>
          <w:i/>
          <w:sz w:val="18"/>
          <w:szCs w:val="18"/>
        </w:rPr>
        <w:t>Cynoglossus nanhaiensis</w:t>
      </w:r>
      <w:r w:rsidR="005364BB" w:rsidRPr="00ED0517">
        <w:rPr>
          <w:rFonts w:ascii="Times New Roman" w:hAnsi="Times New Roman" w:cs="Times New Roman"/>
          <w:sz w:val="18"/>
          <w:szCs w:val="18"/>
        </w:rPr>
        <w:t xml:space="preserve"> Mitochondrial Genomes</w:t>
      </w:r>
    </w:p>
    <w:tbl>
      <w:tblPr>
        <w:tblW w:w="9498" w:type="dxa"/>
        <w:jc w:val="center"/>
        <w:tblLayout w:type="fixed"/>
        <w:tblLook w:val="0000" w:firstRow="0" w:lastRow="0" w:firstColumn="0" w:lastColumn="0" w:noHBand="0" w:noVBand="0"/>
      </w:tblPr>
      <w:tblGrid>
        <w:gridCol w:w="360"/>
        <w:gridCol w:w="1341"/>
        <w:gridCol w:w="3261"/>
        <w:gridCol w:w="1275"/>
        <w:gridCol w:w="3261"/>
      </w:tblGrid>
      <w:tr w:rsidR="00014C2E" w:rsidRPr="00F22424" w:rsidTr="00014C2E">
        <w:trPr>
          <w:cantSplit/>
          <w:trHeight w:val="340"/>
          <w:jc w:val="center"/>
        </w:trPr>
        <w:tc>
          <w:tcPr>
            <w:tcW w:w="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22424" w:rsidRDefault="00F22424" w:rsidP="00B629BF">
            <w:pPr>
              <w:widowControl/>
              <w:spacing w:line="240" w:lineRule="exac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  <w:p w:rsidR="00F22424" w:rsidRPr="00F22424" w:rsidRDefault="00F22424" w:rsidP="00B629BF">
            <w:pPr>
              <w:widowControl/>
              <w:spacing w:line="240" w:lineRule="exac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22424" w:rsidRPr="00F22424" w:rsidRDefault="00F22424" w:rsidP="00B629BF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sz w:val="15"/>
                <w:szCs w:val="15"/>
              </w:rPr>
              <w:t>Forward primer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2424" w:rsidRPr="00F22424" w:rsidRDefault="00F22424" w:rsidP="00B629BF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sz w:val="15"/>
                <w:szCs w:val="15"/>
              </w:rPr>
              <w:t>Sequences (5′-</w:t>
            </w: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3′</w:t>
            </w:r>
            <w:r w:rsidRPr="00F2242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2424" w:rsidRPr="00F22424" w:rsidRDefault="00F22424" w:rsidP="00B629BF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sz w:val="15"/>
                <w:szCs w:val="15"/>
              </w:rPr>
              <w:t>Reverse primer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2424" w:rsidRPr="00F22424" w:rsidRDefault="00F22424" w:rsidP="00B629BF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sz w:val="15"/>
                <w:szCs w:val="15"/>
              </w:rPr>
              <w:t>Sequences (5′-</w:t>
            </w: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3′</w:t>
            </w:r>
            <w:r w:rsidRPr="00F2242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textDirection w:val="btLr"/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Psettodes erumei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PN-Z-15-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CAAGGGAAATCAGCAG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PN-F-2671-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AAGGGAGGGTGAGGTTT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PN-Z-15-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AACGGCGTAAAGAGTGG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PN-F-2671-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TAAACAAGGGAGGGTGAG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PN-Z-Thr-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TGGCAGGCTGATTAGAA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PN-F-12S-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TCATAAGGGAATCGTGGG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PN-Z-Thr-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TCATACCTCTGGCTC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PN-F-12S-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TGTGGGCTAAGTGGGTTG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PN-COI-F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AGGTTGGCTAAGTTCGG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PN-COI-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ACACCGCCTTCTTTGACC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PN34-47-F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AGCACCTAAGCAGAGT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PN34-47-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TTTCCTAATCCCCCTGGC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PN18-13-F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TTAGAATAGCGGCGATG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PN18-13-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TCGGCAGCAATGAAGAC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PN15-96-F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TCATAAGGGAATCGTG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PN15-96-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TTGACATCTCGCACTACC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PN15-96nei-F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AGCTTCAGCAGGACACT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PN15-96nei-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CCAAGGGAAATCAGCAG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PN-Z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TCCTACTTCAGGTCC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tcBorders>
              <w:top w:val="nil"/>
              <w:left w:val="nil"/>
              <w:right w:val="nil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 w:val="restart"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:rsidR="00F22424" w:rsidRPr="00F22424" w:rsidRDefault="00F22424" w:rsidP="00B629BF">
            <w:pPr>
              <w:spacing w:line="240" w:lineRule="exact"/>
              <w:ind w:left="113" w:right="113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Samaris cristatus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sz w:val="15"/>
                <w:szCs w:val="15"/>
              </w:rPr>
              <w:t>GD2 -6468-Z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sz w:val="15"/>
                <w:szCs w:val="15"/>
              </w:rPr>
              <w:t>TCTACAATCCACCGCAATC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sz w:val="15"/>
                <w:szCs w:val="15"/>
              </w:rPr>
              <w:t>GD2 -6468-F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sz w:val="15"/>
                <w:szCs w:val="15"/>
              </w:rPr>
              <w:t>CCGAATCCTCCAATCAAG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sz w:val="15"/>
                <w:szCs w:val="15"/>
              </w:rPr>
              <w:t>GD2 -6468-Z-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sz w:val="15"/>
                <w:szCs w:val="15"/>
              </w:rPr>
              <w:t>TACTGGCATCTGGTTC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sz w:val="15"/>
                <w:szCs w:val="15"/>
              </w:rPr>
              <w:t>GD2 -6468-F-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sz w:val="15"/>
                <w:szCs w:val="15"/>
              </w:rPr>
              <w:t>TGCCGATGTCTTTGTGGTTG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sz w:val="15"/>
                <w:szCs w:val="15"/>
              </w:rPr>
              <w:t>GD2-Z-232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sz w:val="15"/>
                <w:szCs w:val="15"/>
              </w:rPr>
              <w:t>CATAAGACGAGAAGACCCT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sz w:val="15"/>
                <w:szCs w:val="15"/>
              </w:rPr>
              <w:t>F-COI-5en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sz w:val="15"/>
                <w:szCs w:val="15"/>
              </w:rPr>
              <w:t>TTTCCGAATCCTCCAATC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sz w:val="15"/>
                <w:szCs w:val="15"/>
              </w:rPr>
              <w:t>GD2-Cytb-f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sz w:val="15"/>
                <w:szCs w:val="15"/>
              </w:rPr>
              <w:t>AGTTTCATCAAGCGGAG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sz w:val="15"/>
                <w:szCs w:val="15"/>
              </w:rPr>
              <w:t>GD2-Cytb-z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sz w:val="15"/>
                <w:szCs w:val="15"/>
              </w:rPr>
              <w:t>CGCTAACGATGCTCTAAT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sz w:val="15"/>
                <w:szCs w:val="15"/>
              </w:rPr>
              <w:t>Z1081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sz w:val="15"/>
                <w:szCs w:val="15"/>
              </w:rPr>
              <w:t>TTYGAAGCAGCCGCMTGATACTGACAY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sz w:val="15"/>
                <w:szCs w:val="15"/>
              </w:rPr>
              <w:t>GD2-ND5-F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sz w:val="15"/>
                <w:szCs w:val="15"/>
              </w:rPr>
              <w:t>TATTGCGGAGGGTAGTCA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sz w:val="15"/>
                <w:szCs w:val="15"/>
              </w:rPr>
              <w:t>L-REPEATN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sz w:val="15"/>
                <w:szCs w:val="15"/>
              </w:rPr>
              <w:t>AACGGAGGGAAGATAAT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sz w:val="15"/>
                <w:szCs w:val="15"/>
              </w:rPr>
              <w:t>GD2-F75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sz w:val="15"/>
                <w:szCs w:val="15"/>
              </w:rPr>
              <w:t>TACGCTACACCTTGACCTGA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sz w:val="15"/>
                <w:szCs w:val="15"/>
              </w:rPr>
              <w:t>GD2-Z-ND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hAnsi="Times New Roman" w:cs="Times New Roman"/>
                <w:sz w:val="15"/>
                <w:szCs w:val="15"/>
              </w:rPr>
              <w:t>CAACCCGAGAACACCTA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tcBorders>
              <w:left w:val="nil"/>
              <w:right w:val="nil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FE0DA9" w:rsidRPr="00F22424" w:rsidRDefault="00FE0DA9" w:rsidP="00FE0DA9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 w:val="restart"/>
            <w:tcBorders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F22424" w:rsidRPr="00F22424" w:rsidRDefault="00FE0DA9" w:rsidP="00014C2E">
            <w:pPr>
              <w:tabs>
                <w:tab w:val="left" w:pos="930"/>
              </w:tabs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FE0DA9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chirus lineatus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L-Pro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TCCACCTCTAACTCCCAAAGCTA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L-Phe</w:t>
            </w:r>
          </w:p>
        </w:tc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CCCATCTTAACATCTTCAGTG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L-Phe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CTGAAGATGTTAAGATGG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L-16SAR</w:t>
            </w:r>
          </w:p>
        </w:tc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TGTTTTTGATAAACAGGCG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L-16SAR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CGCCTGTTTATCAAAAACA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L-16SBR</w:t>
            </w:r>
          </w:p>
        </w:tc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CCGGTCTGAACTCAGATCACGT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L-123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TCAACGAACCAAGTTATCCT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L-123</w:t>
            </w:r>
          </w:p>
        </w:tc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CGGGGAGTCAAGAGAGT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L-ND2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CTTCTAGCTTGAATAGGCC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L-ND2</w:t>
            </w:r>
          </w:p>
        </w:tc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GTTAAGCGGTGGATTGTAG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L-COI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CTAGATAGGAAGGCCTTGA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L-COI</w:t>
            </w:r>
          </w:p>
        </w:tc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GAAAGTGACAGAGCGGTTAT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L-CAA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CACCCTTTGAAACACTATCT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L-CAA</w:t>
            </w:r>
          </w:p>
        </w:tc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GTGGAATCAGATAGCAAGG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L-ND34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CCAAGTGAGATAATGAGC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L-ND34</w:t>
            </w:r>
          </w:p>
        </w:tc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CCTAAGACCAACGTATGAGC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L-ND56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GTTGAACTGCCTGTAGGTGT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L-ND56</w:t>
            </w:r>
          </w:p>
        </w:tc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GTCCTGGTTTTAGTCCTGG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L-CytB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GTATATTAAGGCCACTCCT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L-CytB</w:t>
            </w:r>
          </w:p>
        </w:tc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CTGATGAGTGTTGTGTTCGG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tcBorders>
              <w:left w:val="nil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261" w:type="dxa"/>
            <w:tcBorders>
              <w:top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 w:val="restart"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:rsidR="00F22424" w:rsidRPr="00F22424" w:rsidRDefault="00F22424" w:rsidP="00B629BF">
            <w:pPr>
              <w:tabs>
                <w:tab w:val="left" w:pos="930"/>
              </w:tabs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Trinectes maculatus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M-Z11730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AAGCCCGAACTTGTCT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M-F12120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CTGGTGAAGAAGGCTAAT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M-Z735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GCCATAGTCTCAGCCAAA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M-F9860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TGCGACGAGAAAGAAGC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M-Z-65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CCTCACCCTTCCTTGT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M-F-2050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GTAGCAAGAGGCGATGTT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M-Z-15420</w:t>
            </w:r>
          </w:p>
        </w:tc>
        <w:tc>
          <w:tcPr>
            <w:tcW w:w="3261" w:type="dxa"/>
            <w:tcBorders>
              <w:top w:val="nil"/>
              <w:lef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TTCTGACTCCTGGTTGC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M-F-16060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GGTATGACGGGATGTTGA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M11-Z-1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TTTCCACTACTAACC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M11-F-65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CTGGGCTGTGCCGATTT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M-Z-65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AGTAAGCCAGAAATAGAGC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M-COI</w:t>
            </w:r>
          </w:p>
        </w:tc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GAAAGTGACAGAGCGGTTAT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M-CAA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CCTCCCCAAAACAAAT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M-CAA</w:t>
            </w:r>
          </w:p>
        </w:tc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GGCTTACTTCTAAATCCTCCT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M-ND34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CCAAGTGAGATAATGAG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M14-F-2753</w:t>
            </w:r>
          </w:p>
        </w:tc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CCTAAGACCAACGTATGAGC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M-ND56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GTTGAACTGCCTGTAGGTGT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M-ND56</w:t>
            </w:r>
          </w:p>
        </w:tc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GTCCTGGTTTTAGTCCTGG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M-L-CytB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GTATATTAAGGCCACTCCT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M-CytB</w:t>
            </w:r>
          </w:p>
        </w:tc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CTGATGAGTGTTGTGTTCGG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tcBorders>
              <w:left w:val="nil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spacing w:line="240" w:lineRule="exac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 w:val="restart"/>
            <w:tcBorders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F22424" w:rsidRPr="00F22424" w:rsidRDefault="00F22424" w:rsidP="00B629BF">
            <w:pPr>
              <w:tabs>
                <w:tab w:val="left" w:pos="930"/>
              </w:tabs>
              <w:spacing w:line="240" w:lineRule="exact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Cynoglossus nanhaiensis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Z15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TTAAAGCATAACHCTGAAGATGTTAAG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F267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GATAGAAACTGACCTGGAT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16SA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CGCCTGTTTATCAAAAAC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F519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CTGGAAGCACGAAGAGTT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PN-COI-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CACCGCCTTCTTTGA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F1108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TCCAGGTCAGTTTCTATC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FishR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CAACCAACCACAAAGACATTGGCA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FishF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AGACTTCTGGGTGGCCAAACAATCA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PN15-96-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TGACATCTCGCACTA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PN-COI-F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GGTTGGCTAAGTTCGGC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Z1081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TYGAAGCAGCCGCMTGATACTGACAY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F1341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AGCTGCTACTCGGATTTGCACCAAGAGT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L1473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ACCACCGTTGTTATTCAA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F1714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TAGTTTARTGCGAGAATCCTAGCTTTGGG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PN18-13-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CTCGGCAGCAATGAAGA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PN34-47-F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GCACCTAAGCAGAGTCC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CM-Z-Thr-1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CCTTGTAAGTCGGATGCC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F6746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GCGGTGGATTGTAGACCCATARACAGAGGT</w:t>
            </w:r>
          </w:p>
        </w:tc>
      </w:tr>
      <w:tr w:rsidR="00B629BF" w:rsidRPr="00F22424" w:rsidTr="00014C2E">
        <w:trPr>
          <w:cantSplit/>
          <w:trHeight w:val="340"/>
          <w:jc w:val="center"/>
        </w:trPr>
        <w:tc>
          <w:tcPr>
            <w:tcW w:w="3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2424" w:rsidRPr="00F22424" w:rsidRDefault="00F22424" w:rsidP="00B629BF">
            <w:pPr>
              <w:spacing w:line="240" w:lineRule="exac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Z-COM-Tyr-19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ACCTCYRTHBDYRGRDYTACAAYC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F-COM-Phe-19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22424" w:rsidRPr="00F22424" w:rsidRDefault="00F22424" w:rsidP="002806A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2424">
              <w:rPr>
                <w:rFonts w:ascii="Times New Roman" w:eastAsia="宋体" w:hAnsi="Times New Roman" w:cs="Times New Roman"/>
                <w:sz w:val="15"/>
                <w:szCs w:val="15"/>
              </w:rPr>
              <w:t>GTTATGCTTTRNWTAAGCTAC</w:t>
            </w:r>
          </w:p>
        </w:tc>
      </w:tr>
    </w:tbl>
    <w:p w:rsidR="005364BB" w:rsidRPr="005364BB" w:rsidRDefault="005364BB" w:rsidP="00667F0E">
      <w:pPr>
        <w:rPr>
          <w:rFonts w:ascii="Times New Roman" w:hAnsi="Times New Roman" w:cs="Times New Roman"/>
        </w:rPr>
      </w:pPr>
    </w:p>
    <w:sectPr w:rsidR="005364BB" w:rsidRPr="005364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2356" w:rsidRDefault="00542356" w:rsidP="005364BB">
      <w:r>
        <w:separator/>
      </w:r>
    </w:p>
  </w:endnote>
  <w:endnote w:type="continuationSeparator" w:id="0">
    <w:p w:rsidR="00542356" w:rsidRDefault="00542356" w:rsidP="005364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2356" w:rsidRDefault="00542356" w:rsidP="005364BB">
      <w:r>
        <w:separator/>
      </w:r>
    </w:p>
  </w:footnote>
  <w:footnote w:type="continuationSeparator" w:id="0">
    <w:p w:rsidR="00542356" w:rsidRDefault="00542356" w:rsidP="005364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083"/>
    <w:rsid w:val="00014C2E"/>
    <w:rsid w:val="000E22B1"/>
    <w:rsid w:val="000F377A"/>
    <w:rsid w:val="00123920"/>
    <w:rsid w:val="002806AE"/>
    <w:rsid w:val="0030685F"/>
    <w:rsid w:val="003370CC"/>
    <w:rsid w:val="003B3A5C"/>
    <w:rsid w:val="003B48F6"/>
    <w:rsid w:val="004456D3"/>
    <w:rsid w:val="004944E8"/>
    <w:rsid w:val="004F729C"/>
    <w:rsid w:val="005364BB"/>
    <w:rsid w:val="00542356"/>
    <w:rsid w:val="00546C7F"/>
    <w:rsid w:val="005B61E1"/>
    <w:rsid w:val="00622C9C"/>
    <w:rsid w:val="00667F0E"/>
    <w:rsid w:val="006B7FBA"/>
    <w:rsid w:val="007366C7"/>
    <w:rsid w:val="009206AF"/>
    <w:rsid w:val="0095215E"/>
    <w:rsid w:val="0097199B"/>
    <w:rsid w:val="009721CE"/>
    <w:rsid w:val="009F1BD8"/>
    <w:rsid w:val="00A7404C"/>
    <w:rsid w:val="00AE0239"/>
    <w:rsid w:val="00B23040"/>
    <w:rsid w:val="00B629BF"/>
    <w:rsid w:val="00B80525"/>
    <w:rsid w:val="00BA1377"/>
    <w:rsid w:val="00BB6B5D"/>
    <w:rsid w:val="00BF39C8"/>
    <w:rsid w:val="00C064BD"/>
    <w:rsid w:val="00D15A70"/>
    <w:rsid w:val="00DA4B90"/>
    <w:rsid w:val="00ED0517"/>
    <w:rsid w:val="00F22424"/>
    <w:rsid w:val="00F71083"/>
    <w:rsid w:val="00F8490D"/>
    <w:rsid w:val="00FE0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CF2595-0539-4494-8353-BA093F5A2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64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64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64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64BB"/>
    <w:rPr>
      <w:sz w:val="18"/>
      <w:szCs w:val="18"/>
    </w:rPr>
  </w:style>
  <w:style w:type="table" w:styleId="a5">
    <w:name w:val="Table Grid"/>
    <w:basedOn w:val="a1"/>
    <w:uiPriority w:val="39"/>
    <w:rsid w:val="005364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60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6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8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6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9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2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6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9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2</Pages>
  <Words>481</Words>
  <Characters>2748</Characters>
  <Application>Microsoft Office Word</Application>
  <DocSecurity>0</DocSecurity>
  <Lines>22</Lines>
  <Paragraphs>6</Paragraphs>
  <ScaleCrop>false</ScaleCrop>
  <Company>P R C</Company>
  <LinksUpToDate>false</LinksUpToDate>
  <CharactersWithSpaces>3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世喜</dc:creator>
  <cp:keywords/>
  <dc:description/>
  <cp:lastModifiedBy>陈世喜</cp:lastModifiedBy>
  <cp:revision>17</cp:revision>
  <dcterms:created xsi:type="dcterms:W3CDTF">2016-12-26T01:10:00Z</dcterms:created>
  <dcterms:modified xsi:type="dcterms:W3CDTF">2016-12-28T12:04:00Z</dcterms:modified>
</cp:coreProperties>
</file>